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059"/>
        <w:gridCol w:w="2338"/>
        <w:gridCol w:w="2338"/>
      </w:tblGrid>
      <w:tr w:rsidR="00453500" w:rsidTr="00EB73EF">
        <w:trPr>
          <w:trHeight w:val="53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500" w:rsidRPr="00453500" w:rsidRDefault="00453500" w:rsidP="00EB73EF">
            <w:pPr>
              <w:rPr>
                <w:b/>
              </w:rPr>
            </w:pPr>
            <w:bookmarkStart w:id="0" w:name="_GoBack"/>
            <w:bookmarkEnd w:id="0"/>
            <w:r w:rsidRPr="00453500">
              <w:rPr>
                <w:b/>
              </w:rPr>
              <w:t>Gene</w:t>
            </w:r>
            <w:r w:rsidR="00EB73EF">
              <w:rPr>
                <w:b/>
              </w:rPr>
              <w:t xml:space="preserve"> symbol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500" w:rsidRPr="00453500" w:rsidRDefault="00453500" w:rsidP="00857CE3">
            <w:pPr>
              <w:jc w:val="center"/>
              <w:rPr>
                <w:b/>
              </w:rPr>
            </w:pPr>
            <w:r w:rsidRPr="00453500">
              <w:rPr>
                <w:b/>
              </w:rPr>
              <w:t>Assay I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500" w:rsidRPr="00453500" w:rsidRDefault="005A5B56" w:rsidP="00857CE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  <w:r>
              <w:rPr>
                <w:b/>
              </w:rPr>
              <w:t xml:space="preserve"> Accession Numbe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500" w:rsidRPr="00453500" w:rsidRDefault="00453500" w:rsidP="00857CE3">
            <w:pPr>
              <w:jc w:val="center"/>
              <w:rPr>
                <w:b/>
              </w:rPr>
            </w:pPr>
            <w:r w:rsidRPr="00453500">
              <w:rPr>
                <w:b/>
              </w:rPr>
              <w:t>Amplicon length (</w:t>
            </w:r>
            <w:proofErr w:type="spellStart"/>
            <w:r w:rsidRPr="00453500">
              <w:rPr>
                <w:b/>
              </w:rPr>
              <w:t>bp</w:t>
            </w:r>
            <w:proofErr w:type="spellEnd"/>
            <w:r w:rsidRPr="00453500">
              <w:rPr>
                <w:b/>
              </w:rPr>
              <w:t>)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tcBorders>
              <w:top w:val="single" w:sz="4" w:space="0" w:color="auto"/>
            </w:tcBorders>
          </w:tcPr>
          <w:p w:rsidR="00453500" w:rsidRPr="00453500" w:rsidRDefault="00453500" w:rsidP="009120C4">
            <w:pPr>
              <w:rPr>
                <w:i/>
              </w:rPr>
            </w:pPr>
            <w:r w:rsidRPr="00453500">
              <w:rPr>
                <w:i/>
              </w:rPr>
              <w:t>ADAMTS4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9176_m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453500" w:rsidRDefault="00453500" w:rsidP="00857CE3">
            <w:pPr>
              <w:jc w:val="center"/>
            </w:pPr>
            <w:r w:rsidRPr="00A34AFC">
              <w:t>AF368321</w:t>
            </w:r>
          </w:p>
          <w:p w:rsidR="00453500" w:rsidRDefault="00453500" w:rsidP="00857CE3">
            <w:pPr>
              <w:jc w:val="center"/>
            </w:pPr>
            <w:r w:rsidRPr="00A34AFC">
              <w:t>EU02584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453500" w:rsidRDefault="00453500" w:rsidP="00857CE3">
            <w:pPr>
              <w:jc w:val="center"/>
            </w:pPr>
            <w:r>
              <w:t>72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COL1A1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9676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A34AFC">
              <w:t>AF03469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154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COL3A1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9743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A34AFC">
              <w:t>AF117954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62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COMP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8062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453500">
              <w:t>AF325902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54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DCN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8475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453500">
              <w:t>AF038127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62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MMP1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8020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0602DE">
              <w:t>AF148882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70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MMP13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7796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453500">
              <w:t>AF034087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119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SCX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818452_s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A34AFC">
              <w:t>AB254030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76</w:t>
            </w:r>
          </w:p>
        </w:tc>
      </w:tr>
      <w:tr w:rsidR="00453500" w:rsidTr="00EB73EF">
        <w:trPr>
          <w:trHeight w:val="432"/>
        </w:trPr>
        <w:tc>
          <w:tcPr>
            <w:tcW w:w="1615" w:type="dxa"/>
            <w:vAlign w:val="center"/>
          </w:tcPr>
          <w:p w:rsidR="00453500" w:rsidRPr="00453500" w:rsidRDefault="00453500" w:rsidP="00857CE3">
            <w:pPr>
              <w:rPr>
                <w:i/>
              </w:rPr>
            </w:pPr>
            <w:r w:rsidRPr="00453500">
              <w:rPr>
                <w:i/>
              </w:rPr>
              <w:t>TNMD</w:t>
            </w:r>
          </w:p>
        </w:tc>
        <w:tc>
          <w:tcPr>
            <w:tcW w:w="3059" w:type="dxa"/>
          </w:tcPr>
          <w:p w:rsidR="00453500" w:rsidRDefault="00453500" w:rsidP="00857CE3">
            <w:pPr>
              <w:jc w:val="center"/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Ec03467883_m1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 w:rsidRPr="00453500">
              <w:t>AB059407</w:t>
            </w:r>
          </w:p>
        </w:tc>
        <w:tc>
          <w:tcPr>
            <w:tcW w:w="2338" w:type="dxa"/>
          </w:tcPr>
          <w:p w:rsidR="00453500" w:rsidRDefault="00453500" w:rsidP="00857CE3">
            <w:pPr>
              <w:jc w:val="center"/>
            </w:pPr>
            <w:r>
              <w:t>72</w:t>
            </w:r>
          </w:p>
        </w:tc>
      </w:tr>
    </w:tbl>
    <w:p w:rsidR="0010125B" w:rsidRDefault="0010125B"/>
    <w:sectPr w:rsidR="0010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MzQ2NTMyMja2MDZU0lEKTi0uzszPAykwrAUAmw+JJywAAAA="/>
  </w:docVars>
  <w:rsids>
    <w:rsidRoot w:val="000602DE"/>
    <w:rsid w:val="00056F74"/>
    <w:rsid w:val="000602DE"/>
    <w:rsid w:val="0010125B"/>
    <w:rsid w:val="00453500"/>
    <w:rsid w:val="00496BF7"/>
    <w:rsid w:val="005A5B56"/>
    <w:rsid w:val="006308F7"/>
    <w:rsid w:val="007A0F9B"/>
    <w:rsid w:val="00802A60"/>
    <w:rsid w:val="00857CE3"/>
    <w:rsid w:val="008759FE"/>
    <w:rsid w:val="009120C4"/>
    <w:rsid w:val="0098107C"/>
    <w:rsid w:val="00A34AFC"/>
    <w:rsid w:val="00EB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D4A22-553D-42EE-9507-2CB10F39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3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aesser</dc:creator>
  <cp:keywords/>
  <dc:description/>
  <cp:lastModifiedBy>Angela Gaesser</cp:lastModifiedBy>
  <cp:revision>2</cp:revision>
  <dcterms:created xsi:type="dcterms:W3CDTF">2021-04-01T14:44:00Z</dcterms:created>
  <dcterms:modified xsi:type="dcterms:W3CDTF">2021-04-01T14:44:00Z</dcterms:modified>
</cp:coreProperties>
</file>